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D4D3" w14:textId="2C6C04A1" w:rsidR="004B16B2" w:rsidRPr="00E04869" w:rsidRDefault="00382DCB" w:rsidP="00E04869">
      <w:pPr>
        <w:jc w:val="center"/>
        <w:rPr>
          <w:b/>
          <w:bCs/>
          <w:sz w:val="32"/>
          <w:szCs w:val="32"/>
        </w:rPr>
      </w:pPr>
      <w:proofErr w:type="spellStart"/>
      <w:r w:rsidRPr="008E1927">
        <w:rPr>
          <w:b/>
          <w:bCs/>
          <w:i/>
          <w:iCs/>
          <w:sz w:val="32"/>
          <w:szCs w:val="32"/>
        </w:rPr>
        <w:t>Lacticaseibacillus</w:t>
      </w:r>
      <w:proofErr w:type="spellEnd"/>
      <w:r w:rsidRPr="008E1927">
        <w:rPr>
          <w:b/>
          <w:bCs/>
          <w:i/>
          <w:iCs/>
          <w:sz w:val="32"/>
          <w:szCs w:val="32"/>
        </w:rPr>
        <w:t xml:space="preserve"> </w:t>
      </w:r>
      <w:proofErr w:type="spellStart"/>
      <w:r w:rsidRPr="008E1927">
        <w:rPr>
          <w:b/>
          <w:bCs/>
          <w:i/>
          <w:iCs/>
          <w:sz w:val="32"/>
          <w:szCs w:val="32"/>
        </w:rPr>
        <w:t>rhamnosus</w:t>
      </w:r>
      <w:proofErr w:type="spellEnd"/>
      <w:r w:rsidRPr="008E1927">
        <w:rPr>
          <w:b/>
          <w:bCs/>
          <w:sz w:val="32"/>
          <w:szCs w:val="32"/>
        </w:rPr>
        <w:t xml:space="preserve"> GG (LGG) reduces </w:t>
      </w:r>
      <w:r w:rsidRPr="008E1927">
        <w:rPr>
          <w:b/>
          <w:bCs/>
          <w:i/>
          <w:iCs/>
          <w:sz w:val="32"/>
          <w:szCs w:val="32"/>
        </w:rPr>
        <w:t>Salmonella</w:t>
      </w:r>
      <w:r w:rsidRPr="008E1927">
        <w:rPr>
          <w:b/>
          <w:bCs/>
          <w:sz w:val="32"/>
          <w:szCs w:val="32"/>
        </w:rPr>
        <w:t xml:space="preserve"> colonization in chickens</w:t>
      </w:r>
    </w:p>
    <w:p w14:paraId="46419E55" w14:textId="4AAA534E" w:rsidR="00DD20B2" w:rsidRDefault="004B16B2" w:rsidP="00754080">
      <w:pPr>
        <w:jc w:val="both"/>
        <w:rPr>
          <w:rFonts w:ascii="Times New Roman" w:hAnsi="Times New Roman" w:cs="Times New Roman"/>
          <w:sz w:val="24"/>
          <w:szCs w:val="24"/>
        </w:rPr>
      </w:pPr>
      <w:r w:rsidRPr="003848A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17D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848A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224F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848A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B2339">
        <w:rPr>
          <w:rFonts w:ascii="Times New Roman" w:hAnsi="Times New Roman" w:cs="Times New Roman"/>
          <w:sz w:val="24"/>
          <w:szCs w:val="24"/>
        </w:rPr>
        <w:t xml:space="preserve">The </w:t>
      </w:r>
      <w:r w:rsidR="005247FB" w:rsidRPr="007B2339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7B2339">
        <w:rPr>
          <w:rFonts w:ascii="Times New Roman" w:hAnsi="Times New Roman" w:cs="Times New Roman"/>
          <w:sz w:val="24"/>
          <w:szCs w:val="24"/>
        </w:rPr>
        <w:t xml:space="preserve">abundance percentage </w:t>
      </w:r>
      <w:r w:rsidR="005247FB" w:rsidRPr="007B2339">
        <w:rPr>
          <w:rFonts w:ascii="Times New Roman" w:hAnsi="Times New Roman" w:cs="Times New Roman"/>
          <w:sz w:val="24"/>
          <w:szCs w:val="24"/>
        </w:rPr>
        <w:t xml:space="preserve">of </w:t>
      </w:r>
      <w:r w:rsidR="00DD20B2">
        <w:rPr>
          <w:rFonts w:ascii="Times New Roman" w:hAnsi="Times New Roman" w:cs="Times New Roman"/>
          <w:sz w:val="24"/>
          <w:szCs w:val="24"/>
        </w:rPr>
        <w:t>order (</w:t>
      </w:r>
      <w:proofErr w:type="gramStart"/>
      <w:r w:rsidR="00DD20B2">
        <w:rPr>
          <w:rFonts w:ascii="Times New Roman" w:hAnsi="Times New Roman" w:cs="Times New Roman"/>
          <w:sz w:val="24"/>
          <w:szCs w:val="24"/>
        </w:rPr>
        <w:t>A :</w:t>
      </w:r>
      <w:proofErr w:type="gramEnd"/>
      <w:r w:rsidR="00DD20B2">
        <w:rPr>
          <w:rFonts w:ascii="Times New Roman" w:hAnsi="Times New Roman" w:cs="Times New Roman"/>
          <w:sz w:val="24"/>
          <w:szCs w:val="24"/>
        </w:rPr>
        <w:t xml:space="preserve"> 7dpi and B : 14dpi) and </w:t>
      </w:r>
      <w:r w:rsidR="005247FB" w:rsidRPr="007B2339">
        <w:rPr>
          <w:rFonts w:ascii="Times New Roman" w:hAnsi="Times New Roman" w:cs="Times New Roman"/>
          <w:sz w:val="24"/>
          <w:szCs w:val="24"/>
        </w:rPr>
        <w:t>top</w:t>
      </w:r>
      <w:r w:rsidRPr="007B2339">
        <w:rPr>
          <w:rFonts w:ascii="Times New Roman" w:hAnsi="Times New Roman" w:cs="Times New Roman"/>
          <w:sz w:val="24"/>
          <w:szCs w:val="24"/>
        </w:rPr>
        <w:t xml:space="preserve"> 20 genus</w:t>
      </w:r>
      <w:r w:rsidR="00DD20B2">
        <w:rPr>
          <w:rFonts w:ascii="Times New Roman" w:hAnsi="Times New Roman" w:cs="Times New Roman"/>
          <w:sz w:val="24"/>
          <w:szCs w:val="24"/>
        </w:rPr>
        <w:t xml:space="preserve"> (C : 7dpi  and D : 14dpi)</w:t>
      </w:r>
      <w:r w:rsidRPr="007B2339">
        <w:rPr>
          <w:rFonts w:ascii="Times New Roman" w:hAnsi="Times New Roman" w:cs="Times New Roman"/>
          <w:sz w:val="24"/>
          <w:szCs w:val="24"/>
        </w:rPr>
        <w:t xml:space="preserve"> </w:t>
      </w:r>
      <w:r w:rsidR="008F0DA3" w:rsidRPr="007B2339">
        <w:rPr>
          <w:rFonts w:ascii="Times New Roman" w:hAnsi="Times New Roman" w:cs="Times New Roman"/>
          <w:sz w:val="24"/>
          <w:szCs w:val="24"/>
        </w:rPr>
        <w:t>identified in the caeca</w:t>
      </w:r>
      <w:r w:rsidR="00477594" w:rsidRPr="007B2339">
        <w:rPr>
          <w:rFonts w:ascii="Times New Roman" w:hAnsi="Times New Roman" w:cs="Times New Roman"/>
          <w:sz w:val="24"/>
          <w:szCs w:val="24"/>
        </w:rPr>
        <w:t xml:space="preserve">, NC=Negative control, LGG: group treated with LGG, LS: group challenged with </w:t>
      </w:r>
      <w:r w:rsidR="00477594" w:rsidRPr="00A820C3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477594" w:rsidRPr="007B2339">
        <w:rPr>
          <w:rFonts w:ascii="Times New Roman" w:hAnsi="Times New Roman" w:cs="Times New Roman"/>
          <w:sz w:val="24"/>
          <w:szCs w:val="24"/>
        </w:rPr>
        <w:t xml:space="preserve"> and treated with LGG, CS: group challenged with</w:t>
      </w:r>
      <w:r w:rsidR="00477594" w:rsidRPr="007B2339">
        <w:rPr>
          <w:rFonts w:ascii="Times New Roman" w:hAnsi="Times New Roman" w:cs="Times New Roman"/>
          <w:i/>
          <w:iCs/>
          <w:sz w:val="24"/>
          <w:szCs w:val="24"/>
        </w:rPr>
        <w:t xml:space="preserve"> Salmonella </w:t>
      </w:r>
      <w:r w:rsidR="00477594" w:rsidRPr="007B2339">
        <w:rPr>
          <w:rFonts w:ascii="Times New Roman" w:hAnsi="Times New Roman" w:cs="Times New Roman"/>
          <w:sz w:val="24"/>
          <w:szCs w:val="24"/>
        </w:rPr>
        <w:t>and treated with commercial probiotics</w:t>
      </w:r>
      <w:r w:rsidR="00477594" w:rsidRPr="007B233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477594" w:rsidRPr="007B2339">
        <w:rPr>
          <w:rFonts w:ascii="Times New Roman" w:hAnsi="Times New Roman" w:cs="Times New Roman"/>
          <w:sz w:val="24"/>
          <w:szCs w:val="24"/>
        </w:rPr>
        <w:t>PC:</w:t>
      </w:r>
      <w:r w:rsidR="00477594" w:rsidRPr="007B233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40B6" w:rsidRPr="007B2339">
        <w:rPr>
          <w:rFonts w:ascii="Times New Roman" w:hAnsi="Times New Roman" w:cs="Times New Roman"/>
          <w:sz w:val="24"/>
          <w:szCs w:val="24"/>
        </w:rPr>
        <w:t>group</w:t>
      </w:r>
      <w:r w:rsidR="00477594" w:rsidRPr="007B2339">
        <w:rPr>
          <w:rFonts w:ascii="Times New Roman" w:hAnsi="Times New Roman" w:cs="Times New Roman"/>
          <w:sz w:val="24"/>
          <w:szCs w:val="24"/>
        </w:rPr>
        <w:t xml:space="preserve"> challenged with </w:t>
      </w:r>
      <w:r w:rsidR="00477594" w:rsidRPr="007B2339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="00477594" w:rsidRPr="007B2339">
        <w:rPr>
          <w:rFonts w:ascii="Times New Roman" w:hAnsi="Times New Roman" w:cs="Times New Roman"/>
          <w:sz w:val="24"/>
          <w:szCs w:val="24"/>
        </w:rPr>
        <w:t>.</w:t>
      </w:r>
    </w:p>
    <w:p w14:paraId="3C059A79" w14:textId="706415EF" w:rsidR="00DD20B2" w:rsidRPr="00DD20B2" w:rsidRDefault="00DD20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20B2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838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98"/>
        <w:gridCol w:w="1057"/>
        <w:gridCol w:w="1057"/>
        <w:gridCol w:w="1057"/>
        <w:gridCol w:w="1057"/>
        <w:gridCol w:w="1057"/>
      </w:tblGrid>
      <w:tr w:rsidR="00DD20B2" w:rsidRPr="00DD20B2" w14:paraId="7800582E" w14:textId="77777777" w:rsidTr="00DD20B2">
        <w:trPr>
          <w:trHeight w:val="306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E42" w14:textId="2105C5A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rder</w:t>
            </w:r>
            <w:r w:rsid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 7dp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FF0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42E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GG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601E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497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967E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</w:tr>
      <w:tr w:rsidR="00DD20B2" w:rsidRPr="00DD20B2" w14:paraId="1BB2F5F9" w14:textId="77777777" w:rsidTr="00DD20B2">
        <w:trPr>
          <w:trHeight w:val="306"/>
        </w:trPr>
        <w:tc>
          <w:tcPr>
            <w:tcW w:w="3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D90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hnospirales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557C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202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7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B8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1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60C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25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91E0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92</w:t>
            </w:r>
          </w:p>
        </w:tc>
      </w:tr>
      <w:tr w:rsidR="00DD20B2" w:rsidRPr="00DD20B2" w14:paraId="2C2B44D8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3B9322C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cillospir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A92307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1B18002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88BCF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5C653D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8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8ACEC6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3</w:t>
            </w:r>
          </w:p>
        </w:tc>
      </w:tr>
      <w:tr w:rsidR="00DD20B2" w:rsidRPr="00DD20B2" w14:paraId="134D095C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12FCCDD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ysipelotrich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770790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0DF106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8850E9F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38E9D0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2A6AB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6</w:t>
            </w:r>
          </w:p>
        </w:tc>
      </w:tr>
      <w:tr w:rsidR="00DD20B2" w:rsidRPr="00DD20B2" w14:paraId="6D343B62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0D6CD336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tridia UCG-0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EF685B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83253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33713EF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047BB6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0ABE5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</w:tr>
      <w:tr w:rsidR="00DD20B2" w:rsidRPr="00DD20B2" w14:paraId="4779A05F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07D7188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bacill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D42172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213F3AC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277DE7B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B9EFC1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39A4F2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</w:p>
        </w:tc>
      </w:tr>
      <w:tr w:rsidR="00DD20B2" w:rsidRPr="00DD20B2" w14:paraId="08119B15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200A28CA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ptostreptococcales-Tissierell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0CBA3C7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F56CD5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0FE6A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D109E6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199104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</w:p>
        </w:tc>
      </w:tr>
      <w:tr w:rsidR="00DD20B2" w:rsidRPr="00DD20B2" w14:paraId="357ADDF1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267725B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ill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3EE699E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C56BC9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8D15A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D83FDEF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B18D00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D20B2" w:rsidRPr="00DD20B2" w14:paraId="111E2E69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45A12F1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erobacter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3980BE0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B0C62A6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313EB6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D3FC61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9FA23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DD20B2" w:rsidRPr="00DD20B2" w14:paraId="29682A2E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4DE7283E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glob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FFB1E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58F3E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A9126CD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D8A706D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307B2EF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DD20B2" w:rsidRPr="00DD20B2" w14:paraId="40E795F4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1C26F8C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tridia vadinBB60 group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E22005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9740FF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94D14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C2CFE70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29D54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DD20B2" w:rsidRPr="00DD20B2" w14:paraId="1444374A" w14:textId="77777777" w:rsidTr="00DD20B2">
        <w:trPr>
          <w:trHeight w:val="306"/>
        </w:trPr>
        <w:tc>
          <w:tcPr>
            <w:tcW w:w="3098" w:type="dxa"/>
            <w:shd w:val="clear" w:color="auto" w:fill="auto"/>
            <w:noWrap/>
            <w:vAlign w:val="bottom"/>
            <w:hideMark/>
          </w:tcPr>
          <w:p w14:paraId="0F707BF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ostridiales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950BA20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901401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004330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2685BB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CE5503E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DD20B2" w:rsidRPr="00DD20B2" w14:paraId="1294840A" w14:textId="77777777" w:rsidTr="00DD20B2">
        <w:trPr>
          <w:trHeight w:val="306"/>
        </w:trPr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C06B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iobacteriales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74A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2154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4905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EC73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FB5B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DD20B2" w:rsidRPr="00DD20B2" w14:paraId="7BE15012" w14:textId="77777777" w:rsidTr="00DD20B2">
        <w:trPr>
          <w:trHeight w:val="306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2D07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F39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44A1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9B38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9F2A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F6C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3F69" w14:textId="77777777" w:rsidR="00DD20B2" w:rsidRPr="00DD20B2" w:rsidRDefault="00DD20B2" w:rsidP="00DD2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D20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</w:tbl>
    <w:p w14:paraId="3944CB95" w14:textId="77777777" w:rsidR="00DD20B2" w:rsidRDefault="00DD20B2">
      <w:pPr>
        <w:rPr>
          <w:rFonts w:ascii="Times New Roman" w:hAnsi="Times New Roman" w:cs="Times New Roman"/>
          <w:sz w:val="24"/>
          <w:szCs w:val="24"/>
        </w:rPr>
      </w:pPr>
    </w:p>
    <w:p w14:paraId="567F3D76" w14:textId="4D1D1E3F" w:rsidR="00C12A16" w:rsidRDefault="00C12A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2A16">
        <w:rPr>
          <w:rFonts w:ascii="Times New Roman" w:hAnsi="Times New Roman" w:cs="Times New Roman"/>
          <w:b/>
          <w:bCs/>
          <w:sz w:val="24"/>
          <w:szCs w:val="24"/>
        </w:rPr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383"/>
        <w:gridCol w:w="987"/>
        <w:gridCol w:w="1062"/>
        <w:gridCol w:w="956"/>
        <w:gridCol w:w="1184"/>
        <w:gridCol w:w="1062"/>
      </w:tblGrid>
      <w:tr w:rsidR="00C12A16" w:rsidRPr="00C12A16" w14:paraId="4C692F3E" w14:textId="77777777" w:rsidTr="00C12A16">
        <w:trPr>
          <w:trHeight w:val="285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89957" w14:textId="3FA8B61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7E5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4dpi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F64A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5A13B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GG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7154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6F04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D685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</w:p>
        </w:tc>
      </w:tr>
      <w:tr w:rsidR="00C12A16" w:rsidRPr="00C12A16" w14:paraId="2DDB16BF" w14:textId="77777777" w:rsidTr="00C12A16">
        <w:trPr>
          <w:trHeight w:val="297"/>
        </w:trPr>
        <w:tc>
          <w:tcPr>
            <w:tcW w:w="2775" w:type="dxa"/>
            <w:tcBorders>
              <w:top w:val="single" w:sz="4" w:space="0" w:color="auto"/>
            </w:tcBorders>
            <w:noWrap/>
            <w:hideMark/>
          </w:tcPr>
          <w:p w14:paraId="7A4642C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Lachnospirales</w:t>
            </w:r>
            <w:proofErr w:type="spellEnd"/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noWrap/>
            <w:hideMark/>
          </w:tcPr>
          <w:p w14:paraId="747BA8C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56.4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47078D6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57.3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7C9570F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49.6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14:paraId="521D805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55.7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50D2462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56.68</w:t>
            </w:r>
          </w:p>
        </w:tc>
      </w:tr>
      <w:tr w:rsidR="00C12A16" w:rsidRPr="00C12A16" w14:paraId="4858C759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4904748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Oscillospir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4AF7426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30.87</w:t>
            </w:r>
          </w:p>
        </w:tc>
        <w:tc>
          <w:tcPr>
            <w:tcW w:w="1062" w:type="dxa"/>
            <w:noWrap/>
            <w:hideMark/>
          </w:tcPr>
          <w:p w14:paraId="0ABB175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956" w:type="dxa"/>
            <w:noWrap/>
            <w:hideMark/>
          </w:tcPr>
          <w:p w14:paraId="467B986F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32.74</w:t>
            </w:r>
          </w:p>
        </w:tc>
        <w:tc>
          <w:tcPr>
            <w:tcW w:w="1184" w:type="dxa"/>
            <w:noWrap/>
            <w:hideMark/>
          </w:tcPr>
          <w:p w14:paraId="0E93B1C5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9.68</w:t>
            </w:r>
          </w:p>
        </w:tc>
        <w:tc>
          <w:tcPr>
            <w:tcW w:w="1062" w:type="dxa"/>
            <w:noWrap/>
            <w:hideMark/>
          </w:tcPr>
          <w:p w14:paraId="5317851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2.16</w:t>
            </w:r>
          </w:p>
        </w:tc>
      </w:tr>
      <w:tr w:rsidR="00C12A16" w:rsidRPr="00C12A16" w14:paraId="3B0AADF9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10E489EF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2A8C5F2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62" w:type="dxa"/>
            <w:noWrap/>
            <w:hideMark/>
          </w:tcPr>
          <w:p w14:paraId="662C3AE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56" w:type="dxa"/>
            <w:noWrap/>
            <w:hideMark/>
          </w:tcPr>
          <w:p w14:paraId="49DBBB6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84" w:type="dxa"/>
            <w:noWrap/>
            <w:hideMark/>
          </w:tcPr>
          <w:p w14:paraId="0DB14D5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1062" w:type="dxa"/>
            <w:noWrap/>
            <w:hideMark/>
          </w:tcPr>
          <w:p w14:paraId="65EFC94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12A16" w:rsidRPr="00C12A16" w14:paraId="41AA4E5D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23C0EDD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3B723145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062" w:type="dxa"/>
            <w:noWrap/>
            <w:hideMark/>
          </w:tcPr>
          <w:p w14:paraId="26D8F2D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956" w:type="dxa"/>
            <w:noWrap/>
            <w:hideMark/>
          </w:tcPr>
          <w:p w14:paraId="6BE8121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184" w:type="dxa"/>
            <w:noWrap/>
            <w:hideMark/>
          </w:tcPr>
          <w:p w14:paraId="410AF83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062" w:type="dxa"/>
            <w:noWrap/>
            <w:hideMark/>
          </w:tcPr>
          <w:p w14:paraId="5CE11332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C12A16" w:rsidRPr="00C12A16" w14:paraId="0B6637BB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3D8D208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Clostridia UCG-014</w:t>
            </w:r>
          </w:p>
        </w:tc>
        <w:tc>
          <w:tcPr>
            <w:tcW w:w="1370" w:type="dxa"/>
            <w:gridSpan w:val="2"/>
            <w:noWrap/>
            <w:hideMark/>
          </w:tcPr>
          <w:p w14:paraId="6A258D3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62" w:type="dxa"/>
            <w:noWrap/>
            <w:hideMark/>
          </w:tcPr>
          <w:p w14:paraId="3DA8783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56" w:type="dxa"/>
            <w:noWrap/>
            <w:hideMark/>
          </w:tcPr>
          <w:p w14:paraId="03179C2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184" w:type="dxa"/>
            <w:noWrap/>
            <w:hideMark/>
          </w:tcPr>
          <w:p w14:paraId="3BCE98C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062" w:type="dxa"/>
            <w:noWrap/>
            <w:hideMark/>
          </w:tcPr>
          <w:p w14:paraId="7FC6DF0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</w:tr>
      <w:tr w:rsidR="00C12A16" w:rsidRPr="00C12A16" w14:paraId="4CC60A2C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6B74B8E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77E66A0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62" w:type="dxa"/>
            <w:noWrap/>
            <w:hideMark/>
          </w:tcPr>
          <w:p w14:paraId="5D7F89E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56" w:type="dxa"/>
            <w:noWrap/>
            <w:hideMark/>
          </w:tcPr>
          <w:p w14:paraId="00DA55A3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184" w:type="dxa"/>
            <w:noWrap/>
            <w:hideMark/>
          </w:tcPr>
          <w:p w14:paraId="5314053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62" w:type="dxa"/>
            <w:noWrap/>
            <w:hideMark/>
          </w:tcPr>
          <w:p w14:paraId="4218CEE5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C12A16" w:rsidRPr="00C12A16" w14:paraId="51F823AE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648111C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Peptostreptococcales-Tissierell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4694BAD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062" w:type="dxa"/>
            <w:noWrap/>
            <w:hideMark/>
          </w:tcPr>
          <w:p w14:paraId="52CFB97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56" w:type="dxa"/>
            <w:noWrap/>
            <w:hideMark/>
          </w:tcPr>
          <w:p w14:paraId="060C014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84" w:type="dxa"/>
            <w:noWrap/>
            <w:hideMark/>
          </w:tcPr>
          <w:p w14:paraId="1598AC0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062" w:type="dxa"/>
            <w:noWrap/>
            <w:hideMark/>
          </w:tcPr>
          <w:p w14:paraId="1D0B34DF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</w:tr>
      <w:tr w:rsidR="00C12A16" w:rsidRPr="00C12A16" w14:paraId="46F981CC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377DADCB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Monoglob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6B810794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062" w:type="dxa"/>
            <w:noWrap/>
            <w:hideMark/>
          </w:tcPr>
          <w:p w14:paraId="500CB9D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56" w:type="dxa"/>
            <w:noWrap/>
            <w:hideMark/>
          </w:tcPr>
          <w:p w14:paraId="1343524B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84" w:type="dxa"/>
            <w:noWrap/>
            <w:hideMark/>
          </w:tcPr>
          <w:p w14:paraId="18B8B62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062" w:type="dxa"/>
            <w:noWrap/>
            <w:hideMark/>
          </w:tcPr>
          <w:p w14:paraId="0130C4C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12A16" w:rsidRPr="00C12A16" w14:paraId="7141740F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6CF54CD8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1991E8B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62" w:type="dxa"/>
            <w:noWrap/>
            <w:hideMark/>
          </w:tcPr>
          <w:p w14:paraId="0D98894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56" w:type="dxa"/>
            <w:noWrap/>
            <w:hideMark/>
          </w:tcPr>
          <w:p w14:paraId="2FD6F409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184" w:type="dxa"/>
            <w:noWrap/>
            <w:hideMark/>
          </w:tcPr>
          <w:p w14:paraId="645CBA2F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2" w:type="dxa"/>
            <w:noWrap/>
            <w:hideMark/>
          </w:tcPr>
          <w:p w14:paraId="545F90C3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C12A16" w:rsidRPr="00C12A16" w14:paraId="27AF5B3A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770E60E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RF39</w:t>
            </w:r>
          </w:p>
        </w:tc>
        <w:tc>
          <w:tcPr>
            <w:tcW w:w="1370" w:type="dxa"/>
            <w:gridSpan w:val="2"/>
            <w:noWrap/>
            <w:hideMark/>
          </w:tcPr>
          <w:p w14:paraId="7DA77445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62" w:type="dxa"/>
            <w:noWrap/>
            <w:hideMark/>
          </w:tcPr>
          <w:p w14:paraId="1C2487D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56" w:type="dxa"/>
            <w:noWrap/>
            <w:hideMark/>
          </w:tcPr>
          <w:p w14:paraId="407CC21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84" w:type="dxa"/>
            <w:noWrap/>
            <w:hideMark/>
          </w:tcPr>
          <w:p w14:paraId="0D2EA48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62" w:type="dxa"/>
            <w:noWrap/>
            <w:hideMark/>
          </w:tcPr>
          <w:p w14:paraId="516B97E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12A16" w:rsidRPr="00C12A16" w14:paraId="4AC729A1" w14:textId="77777777" w:rsidTr="00C12A16">
        <w:trPr>
          <w:trHeight w:val="297"/>
        </w:trPr>
        <w:tc>
          <w:tcPr>
            <w:tcW w:w="2775" w:type="dxa"/>
            <w:noWrap/>
            <w:hideMark/>
          </w:tcPr>
          <w:p w14:paraId="0D4B7F8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Coriobacteriales</w:t>
            </w:r>
            <w:proofErr w:type="spellEnd"/>
          </w:p>
        </w:tc>
        <w:tc>
          <w:tcPr>
            <w:tcW w:w="1370" w:type="dxa"/>
            <w:gridSpan w:val="2"/>
            <w:noWrap/>
            <w:hideMark/>
          </w:tcPr>
          <w:p w14:paraId="24687ED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2" w:type="dxa"/>
            <w:noWrap/>
            <w:hideMark/>
          </w:tcPr>
          <w:p w14:paraId="57D6D04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56" w:type="dxa"/>
            <w:noWrap/>
            <w:hideMark/>
          </w:tcPr>
          <w:p w14:paraId="6701FDC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84" w:type="dxa"/>
            <w:noWrap/>
            <w:hideMark/>
          </w:tcPr>
          <w:p w14:paraId="52719308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62" w:type="dxa"/>
            <w:noWrap/>
            <w:hideMark/>
          </w:tcPr>
          <w:p w14:paraId="6A228EA4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C12A16" w:rsidRPr="00C12A16" w14:paraId="480BF90A" w14:textId="77777777" w:rsidTr="00C12A16">
        <w:trPr>
          <w:trHeight w:val="297"/>
        </w:trPr>
        <w:tc>
          <w:tcPr>
            <w:tcW w:w="3158" w:type="dxa"/>
            <w:gridSpan w:val="2"/>
            <w:noWrap/>
            <w:hideMark/>
          </w:tcPr>
          <w:p w14:paraId="5594EF9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Clostridia vadinBB60 group</w:t>
            </w:r>
          </w:p>
        </w:tc>
        <w:tc>
          <w:tcPr>
            <w:tcW w:w="986" w:type="dxa"/>
            <w:noWrap/>
            <w:hideMark/>
          </w:tcPr>
          <w:p w14:paraId="4DB82F2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62" w:type="dxa"/>
            <w:noWrap/>
            <w:hideMark/>
          </w:tcPr>
          <w:p w14:paraId="2DF4AC1A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56" w:type="dxa"/>
            <w:noWrap/>
            <w:hideMark/>
          </w:tcPr>
          <w:p w14:paraId="1E7B343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84" w:type="dxa"/>
            <w:noWrap/>
            <w:hideMark/>
          </w:tcPr>
          <w:p w14:paraId="778FFD58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62" w:type="dxa"/>
            <w:noWrap/>
            <w:hideMark/>
          </w:tcPr>
          <w:p w14:paraId="69F71C77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12A16" w:rsidRPr="00C12A16" w14:paraId="1F01E520" w14:textId="77777777" w:rsidTr="00C12A16">
        <w:trPr>
          <w:trHeight w:val="297"/>
        </w:trPr>
        <w:tc>
          <w:tcPr>
            <w:tcW w:w="31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5DDF7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stridiales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42534C46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10A1E410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DB6E9F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14:paraId="5D3B873E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4FC04AC9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12A16" w:rsidRPr="00C12A16" w14:paraId="4D048FEB" w14:textId="77777777" w:rsidTr="00C12A16">
        <w:trPr>
          <w:trHeight w:val="297"/>
        </w:trPr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FC9E1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Burkholderiales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07AA2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D4DA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9C1DD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EF0DC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AFCE5" w14:textId="77777777" w:rsidR="00C12A16" w:rsidRPr="00C12A16" w:rsidRDefault="00C12A16" w:rsidP="00C12A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1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5ADDB8BC" w14:textId="77777777" w:rsidR="00C12A16" w:rsidRPr="007B2339" w:rsidRDefault="00C12A16">
      <w:pPr>
        <w:rPr>
          <w:rFonts w:ascii="Times New Roman" w:hAnsi="Times New Roman" w:cs="Times New Roman"/>
          <w:sz w:val="24"/>
          <w:szCs w:val="24"/>
        </w:rPr>
      </w:pPr>
    </w:p>
    <w:p w14:paraId="6165FEE8" w14:textId="01445838" w:rsidR="00AE7BF4" w:rsidRPr="003848AF" w:rsidRDefault="00DD20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E7BF4" w:rsidRPr="003848A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83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60"/>
        <w:gridCol w:w="960"/>
        <w:gridCol w:w="960"/>
        <w:gridCol w:w="960"/>
        <w:gridCol w:w="960"/>
        <w:gridCol w:w="960"/>
      </w:tblGrid>
      <w:tr w:rsidR="004B16B2" w:rsidRPr="003848AF" w14:paraId="7A5178C7" w14:textId="77777777" w:rsidTr="001A318F">
        <w:trPr>
          <w:trHeight w:val="300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3713" w14:textId="5A30E881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us</w:t>
            </w:r>
            <w:r w:rsidR="007E561E"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7dp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AEA4" w14:textId="77777777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A225" w14:textId="77777777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G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33BE" w14:textId="77777777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D2BF" w14:textId="77777777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B13F" w14:textId="77777777" w:rsidR="004B16B2" w:rsidRPr="007E561E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</w:tr>
      <w:tr w:rsidR="004B16B2" w:rsidRPr="003848AF" w14:paraId="6012B297" w14:textId="77777777" w:rsidTr="001A318F">
        <w:trPr>
          <w:trHeight w:val="300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61A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4213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96C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C97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422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1FC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</w:t>
            </w:r>
          </w:p>
        </w:tc>
      </w:tr>
      <w:tr w:rsidR="004B16B2" w:rsidRPr="003848AF" w14:paraId="2CCF7F54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5A258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[</w:t>
            </w: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] torques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E30E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7536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8754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92313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385C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</w:t>
            </w:r>
          </w:p>
        </w:tc>
      </w:tr>
      <w:tr w:rsidR="004B16B2" w:rsidRPr="003848AF" w14:paraId="6D4E4D74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F548C2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1E82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83B8D2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620E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9759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01D3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  <w:tr w:rsidR="004B16B2" w:rsidRPr="003848AF" w14:paraId="7570D8A4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FFE3FF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clostr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9E000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302B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B1DF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9422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BBF9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</w:tr>
      <w:tr w:rsidR="004B16B2" w:rsidRPr="003848AF" w14:paraId="022870BB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53409E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llimona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CECB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1DD6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6B53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2FD2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6E33D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</w:tr>
      <w:tr w:rsidR="004B16B2" w:rsidRPr="003848AF" w14:paraId="3FC18C12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4797A0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stip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BD61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1C00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157F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85CC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BDAB2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4B16B2" w:rsidRPr="003848AF" w14:paraId="66F48F96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F276B3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CG-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95DF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7D5E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4F53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F84E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AC140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4B16B2" w:rsidRPr="003848AF" w14:paraId="5B9270C1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F35577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ysipelatoclostridiu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85DB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13E1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863D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B9E6D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99B9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</w:p>
        </w:tc>
      </w:tr>
      <w:tr w:rsidR="004B16B2" w:rsidRPr="003848AF" w14:paraId="7A8CBB27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FC7CD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E576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C5B6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AFC0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32CD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C635D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4B16B2" w:rsidRPr="003848AF" w14:paraId="27DB4E0D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3F4B53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spiraceae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FE2018 grou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9B88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89FFC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6F147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03052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9E3F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</w:tr>
      <w:tr w:rsidR="004B16B2" w:rsidRPr="003848AF" w14:paraId="28E15045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34E21F7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scherichia-Shigell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9CC8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7ECF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A6502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1D26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1504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4B16B2" w:rsidRPr="003848AF" w14:paraId="4752FD86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6D1327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certae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d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90EE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DF62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4900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55CE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9732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</w:t>
            </w:r>
          </w:p>
        </w:tc>
      </w:tr>
      <w:tr w:rsidR="004B16B2" w:rsidRPr="003848AF" w14:paraId="1437874C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5D4E887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isenbergie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95DA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9DA7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F773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DBE0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07AE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4B16B2" w:rsidRPr="003848AF" w14:paraId="19767188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14E3BDD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uttleworth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B4B2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D88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02DBC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6639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7932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4B16B2" w:rsidRPr="003848AF" w14:paraId="0CE37528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FEE20D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atenibacillu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E6E9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536D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6122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41F0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7A28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4B16B2" w:rsidRPr="003848AF" w14:paraId="6F46642F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D123E0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2326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3E15E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9D872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16CA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1F0F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4B16B2" w:rsidRPr="003848AF" w14:paraId="4E1590AC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A7E563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lavonifract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E2843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B79A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75B1B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EE75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CACF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4B16B2" w:rsidRPr="003848AF" w14:paraId="433A435D" w14:textId="77777777" w:rsidTr="001A318F">
        <w:trPr>
          <w:trHeight w:val="30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C5BFA4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scillibacte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C50A6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EE39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F1325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E37B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D9B43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4B16B2" w:rsidRPr="003848AF" w14:paraId="1DBB7992" w14:textId="77777777" w:rsidTr="001A318F">
        <w:trPr>
          <w:trHeight w:val="300"/>
        </w:trPr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2173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coccus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0A60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D74C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0F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9261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891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  <w:tr w:rsidR="004B16B2" w:rsidRPr="003848AF" w14:paraId="0FE2F665" w14:textId="77777777" w:rsidTr="001A318F">
        <w:trPr>
          <w:trHeight w:val="300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A8AF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rvinbryanti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28D4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C09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5F8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A8F8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ED4A" w14:textId="77777777" w:rsidR="004B16B2" w:rsidRPr="003848AF" w:rsidRDefault="004B16B2" w:rsidP="004B1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</w:tr>
    </w:tbl>
    <w:p w14:paraId="079ECE9B" w14:textId="5A709F3F" w:rsidR="00EE0F30" w:rsidRDefault="00EE0F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E9D62D" w14:textId="0EBC1451" w:rsidR="00EE0F30" w:rsidRPr="003848AF" w:rsidRDefault="00EE0F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)</w:t>
      </w:r>
    </w:p>
    <w:tbl>
      <w:tblPr>
        <w:tblW w:w="856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1221"/>
        <w:gridCol w:w="1279"/>
        <w:gridCol w:w="1221"/>
        <w:gridCol w:w="1221"/>
        <w:gridCol w:w="756"/>
      </w:tblGrid>
      <w:tr w:rsidR="005247FB" w:rsidRPr="003848AF" w14:paraId="1A577D58" w14:textId="77777777" w:rsidTr="00EE0F30">
        <w:trPr>
          <w:trHeight w:val="302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89E4" w14:textId="3D8DC34F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us</w:t>
            </w:r>
            <w:r w:rsidR="007E56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- 14dpi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DB6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B82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GG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2B4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S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E3DE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8CA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</w:t>
            </w:r>
          </w:p>
        </w:tc>
      </w:tr>
      <w:tr w:rsidR="005247FB" w:rsidRPr="003848AF" w14:paraId="7EC2AC11" w14:textId="77777777" w:rsidTr="00EE0F30">
        <w:trPr>
          <w:trHeight w:val="302"/>
        </w:trPr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65E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D71D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7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5F3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8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4EC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40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9F3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4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5C8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5</w:t>
            </w:r>
          </w:p>
        </w:tc>
      </w:tr>
      <w:tr w:rsidR="005247FB" w:rsidRPr="003848AF" w14:paraId="297BF2CE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0D500B6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[</w:t>
            </w: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uminococcus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] torques group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2D13DD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3D298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56F1F8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6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1823D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0243E6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2</w:t>
            </w:r>
          </w:p>
        </w:tc>
      </w:tr>
      <w:tr w:rsidR="005247FB" w:rsidRPr="003848AF" w14:paraId="3939D79E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131E917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ecalibacter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6BE764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3CBDCD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EE4825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F693A1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2E57EB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5247FB" w:rsidRPr="003848AF" w14:paraId="613D0F6D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7B118C4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lauti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3FACB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4D23E1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A53FE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E90DC8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668101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</w:t>
            </w:r>
          </w:p>
        </w:tc>
      </w:tr>
      <w:tr w:rsidR="005247FB" w:rsidRPr="003848AF" w14:paraId="6A5C86F1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7E85ABB9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naerostipe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19E45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159116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FD80A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83E21A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29E9F9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5247FB" w:rsidRPr="003848AF" w14:paraId="1F895A4C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7AB1C2C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hnoclostrid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898C4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D861A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2825C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63E2DC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A6E965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1</w:t>
            </w:r>
          </w:p>
        </w:tc>
      </w:tr>
      <w:tr w:rsidR="005247FB" w:rsidRPr="003848AF" w14:paraId="66F0E72F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7359EA4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llimona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B7D895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A0BEAC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63B02B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E46E0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65D5E2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</w:t>
            </w:r>
          </w:p>
        </w:tc>
      </w:tr>
      <w:tr w:rsidR="005247FB" w:rsidRPr="003848AF" w14:paraId="6BB07D49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42E1F60D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rysipelatoclostridium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A933D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3717F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39E928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568294D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8053AE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9</w:t>
            </w:r>
          </w:p>
        </w:tc>
      </w:tr>
      <w:tr w:rsidR="005247FB" w:rsidRPr="003848AF" w14:paraId="2AA81310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6CC3588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omboutsi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D27E20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16D5D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D15CAB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80F41E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C60DA6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</w:t>
            </w:r>
          </w:p>
        </w:tc>
      </w:tr>
      <w:tr w:rsidR="005247FB" w:rsidRPr="003848AF" w14:paraId="44263E62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0CF01EB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ncertae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di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D6F40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B5D589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71C3F7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BAC0C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483176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8</w:t>
            </w:r>
          </w:p>
        </w:tc>
      </w:tr>
      <w:tr w:rsidR="005247FB" w:rsidRPr="003848AF" w14:paraId="62AB7BA4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0A341FA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[Eubacterium] </w:t>
            </w: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allii</w:t>
            </w:r>
            <w:proofErr w:type="spellEnd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group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AE17C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DD371F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3C87C9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D6118A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0FBB069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</w:tr>
      <w:tr w:rsidR="005247FB" w:rsidRPr="003848AF" w14:paraId="43E7B7B1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67B3381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isenbergiell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17AB6D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BC47D8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C10FC8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2B3FE3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E2C488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8</w:t>
            </w:r>
          </w:p>
        </w:tc>
      </w:tr>
      <w:tr w:rsidR="005247FB" w:rsidRPr="003848AF" w14:paraId="7C0E06E8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2B7EC7C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egativibacill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9C4271E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1D7859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9ECEFD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577A5E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A23D77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</w:tr>
      <w:tr w:rsidR="005247FB" w:rsidRPr="003848AF" w14:paraId="59F25254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412BFD3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huttleworthi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F9D5E6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3A625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DB78C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B6181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3C79029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</w:tr>
      <w:tr w:rsidR="005247FB" w:rsidRPr="003848AF" w14:paraId="0E0D1324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404D4DC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onoglob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AD053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AEAF01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7C9BE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775748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005800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</w:tr>
      <w:tr w:rsidR="005247FB" w:rsidRPr="003848AF" w14:paraId="48E6AC28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26A3FEF5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utyricicocc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C78BD4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02BA3E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6AFA7D3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BC6388B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E74261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</w:t>
            </w:r>
          </w:p>
        </w:tc>
      </w:tr>
      <w:tr w:rsidR="005247FB" w:rsidRPr="003848AF" w14:paraId="184257DF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546745F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CG-005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8F4AB0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D51837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4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B2CF286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60E269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DDAA6EC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</w:tr>
      <w:tr w:rsidR="005247FB" w:rsidRPr="003848AF" w14:paraId="57C3745F" w14:textId="77777777" w:rsidTr="00EE0F30">
        <w:trPr>
          <w:trHeight w:val="302"/>
        </w:trPr>
        <w:tc>
          <w:tcPr>
            <w:tcW w:w="2888" w:type="dxa"/>
            <w:shd w:val="clear" w:color="auto" w:fill="auto"/>
            <w:noWrap/>
            <w:vAlign w:val="bottom"/>
            <w:hideMark/>
          </w:tcPr>
          <w:p w14:paraId="4431B8F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cillus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291A2FD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2693C8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B0051A0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3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648252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8C6A56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</w:t>
            </w:r>
          </w:p>
        </w:tc>
      </w:tr>
      <w:tr w:rsidR="005247FB" w:rsidRPr="003848AF" w14:paraId="47183B7D" w14:textId="77777777" w:rsidTr="00EE0F30">
        <w:trPr>
          <w:trHeight w:val="302"/>
        </w:trPr>
        <w:tc>
          <w:tcPr>
            <w:tcW w:w="28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3D3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actobacillus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9B7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876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572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0784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2B9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5247FB" w:rsidRPr="003848AF" w14:paraId="2C9F5BA3" w14:textId="77777777" w:rsidTr="00EE0F30">
        <w:trPr>
          <w:trHeight w:val="302"/>
        </w:trPr>
        <w:tc>
          <w:tcPr>
            <w:tcW w:w="2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F92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8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uricibacter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700F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EB4E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F2D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0457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361A" w14:textId="77777777" w:rsidR="005247FB" w:rsidRPr="003848AF" w:rsidRDefault="005247FB" w:rsidP="005247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848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</w:tbl>
    <w:p w14:paraId="3DCD5B67" w14:textId="77777777" w:rsidR="005247FB" w:rsidRPr="003848AF" w:rsidRDefault="005247F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188"/>
        <w:gridCol w:w="2436"/>
        <w:gridCol w:w="2736"/>
      </w:tblGrid>
      <w:tr w:rsidR="001224FF" w:rsidRPr="0083253C" w14:paraId="0CBE795C" w14:textId="77777777" w:rsidTr="00BE6CC3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4FC9" w14:textId="0AE3ADA5" w:rsidR="001224FF" w:rsidRPr="0083253C" w:rsidRDefault="001224FF" w:rsidP="002C65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16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</w:t>
            </w:r>
            <w:r w:rsidR="00AC1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C616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le</w:t>
            </w:r>
            <w:r w:rsidRPr="008325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BE6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8325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: </w:t>
            </w:r>
            <w:r w:rsidRPr="007B23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st of the 33 novel peptid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7B23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dentified in CFS of probiotics in CID</w:t>
            </w:r>
            <w:r w:rsidR="000E6D1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B23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d HCD setting</w:t>
            </w:r>
          </w:p>
        </w:tc>
      </w:tr>
      <w:tr w:rsidR="001224FF" w:rsidRPr="0083253C" w14:paraId="552D319B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7FC3" w14:textId="77777777" w:rsidR="001224FF" w:rsidRPr="00530CF6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1E4D" w14:textId="77777777" w:rsidR="001224FF" w:rsidRPr="00530CF6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heo. MH + [Da]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4E3C" w14:textId="77777777" w:rsidR="001224FF" w:rsidRPr="00530CF6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cession number</w:t>
            </w:r>
          </w:p>
        </w:tc>
      </w:tr>
      <w:tr w:rsidR="001224FF" w:rsidRPr="0083253C" w14:paraId="04BFBC55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F10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KALAEKVLK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A510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5.86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128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R2DJY6</w:t>
            </w:r>
          </w:p>
        </w:tc>
      </w:tr>
      <w:tr w:rsidR="001224FF" w:rsidRPr="0083253C" w14:paraId="43DC9339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C2F3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VALSAVALSKPGHV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B55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1.94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05B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ZA7</w:t>
            </w:r>
          </w:p>
        </w:tc>
      </w:tr>
      <w:tr w:rsidR="001224FF" w:rsidRPr="0083253C" w14:paraId="19CB34BE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BA77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ALSAVALSKPGHV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290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4.91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AB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ZA7</w:t>
            </w:r>
          </w:p>
        </w:tc>
      </w:tr>
      <w:tr w:rsidR="001224FF" w:rsidRPr="0083253C" w14:paraId="1FDC2E95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85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SAVALSKPGHV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E70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3.8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8A9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ZA7</w:t>
            </w:r>
          </w:p>
        </w:tc>
      </w:tr>
      <w:tr w:rsidR="001224FF" w:rsidRPr="0083253C" w14:paraId="0730D575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F3CE89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03C8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AVALSAVALSKPGHVNA*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57C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9.01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5D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ZA7</w:t>
            </w:r>
          </w:p>
        </w:tc>
      </w:tr>
      <w:tr w:rsidR="001224FF" w:rsidRPr="0083253C" w14:paraId="15C838BF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98A1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VTLASASTLDKDIKD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625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3.97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71F49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YJ6</w:t>
            </w:r>
          </w:p>
        </w:tc>
      </w:tr>
      <w:tr w:rsidR="001224FF" w:rsidRPr="0083253C" w14:paraId="63E6F5DC" w14:textId="77777777" w:rsidTr="00BE6CC3">
        <w:trPr>
          <w:trHeight w:val="300"/>
        </w:trPr>
        <w:tc>
          <w:tcPr>
            <w:tcW w:w="41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A95D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KDVLSSYLSTSSSSSTSK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348B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7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979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80C684</w:t>
            </w:r>
          </w:p>
        </w:tc>
      </w:tr>
      <w:tr w:rsidR="001224FF" w:rsidRPr="0083253C" w14:paraId="6557E212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E4BF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SAVALSKPGHV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357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4.81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44B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JZA7</w:t>
            </w:r>
          </w:p>
        </w:tc>
      </w:tr>
      <w:tr w:rsidR="001224FF" w:rsidRPr="0083253C" w14:paraId="139D81B1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BD7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QNGNTNKIEVDNIVY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011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9.9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28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FC2</w:t>
            </w:r>
          </w:p>
        </w:tc>
      </w:tr>
      <w:tr w:rsidR="001224FF" w:rsidRPr="0083253C" w14:paraId="6CA6547D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1C53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GVTLASASTLDKDVK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586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3.9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F60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R2DLD3</w:t>
            </w:r>
          </w:p>
        </w:tc>
      </w:tr>
      <w:tr w:rsidR="001224FF" w:rsidRPr="0083253C" w14:paraId="2630DAEF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397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VVVAAIGGGLNNKGKSS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866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0.0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5CF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AS6</w:t>
            </w:r>
          </w:p>
        </w:tc>
      </w:tr>
      <w:tr w:rsidR="001224FF" w:rsidRPr="0083253C" w14:paraId="217A34BF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BCD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VKALAEKVLK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8E6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0.89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84D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R2DJY6</w:t>
            </w:r>
          </w:p>
        </w:tc>
      </w:tr>
      <w:tr w:rsidR="001224FF" w:rsidRPr="0083253C" w14:paraId="123BA909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4FA9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DTPADSAVKARIV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032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3.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B33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8QAJ2</w:t>
            </w:r>
          </w:p>
        </w:tc>
      </w:tr>
      <w:tr w:rsidR="001224FF" w:rsidRPr="0083253C" w14:paraId="73657614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7B4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VIQNALNA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8DA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2.65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66F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249DEL5</w:t>
            </w:r>
          </w:p>
        </w:tc>
      </w:tr>
      <w:tr w:rsidR="001224FF" w:rsidRPr="0083253C" w14:paraId="06F71018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C7F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SSYLSTSSSSSTS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B81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1.73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74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80C684</w:t>
            </w:r>
          </w:p>
        </w:tc>
      </w:tr>
      <w:tr w:rsidR="001224FF" w:rsidRPr="0083253C" w14:paraId="50D3188F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164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SQATNAYFIKG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60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7.71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ECC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2A5L4H0</w:t>
            </w:r>
          </w:p>
        </w:tc>
      </w:tr>
      <w:tr w:rsidR="001224FF" w:rsidRPr="0083253C" w14:paraId="71D48E94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B5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DKSQVKVGVLQL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21AF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5.85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1CED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2K1D8</w:t>
            </w:r>
          </w:p>
        </w:tc>
      </w:tr>
      <w:tr w:rsidR="001224FF" w:rsidRPr="0083253C" w14:paraId="634CBB97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C5D8" w14:textId="05355939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ESSDTNLVNAKAA*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AF8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0.6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D9D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N16</w:t>
            </w:r>
          </w:p>
        </w:tc>
      </w:tr>
      <w:tr w:rsidR="001224FF" w:rsidRPr="0083253C" w14:paraId="3D8AC97A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7490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LAGVGVSGFAATTVH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709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9.86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EDC7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XCY0</w:t>
            </w:r>
          </w:p>
        </w:tc>
      </w:tr>
      <w:tr w:rsidR="001224FF" w:rsidRPr="0083253C" w14:paraId="19A0B8DC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3387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VDGIIAQLKD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6C3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1.79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D10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H0YQJ8</w:t>
            </w:r>
          </w:p>
        </w:tc>
      </w:tr>
      <w:tr w:rsidR="001224FF" w:rsidRPr="0083253C" w14:paraId="64837F14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960E" w14:textId="6AAC9B0C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QAAQAGDTKPIEV*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718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6.75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04B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FC2</w:t>
            </w:r>
          </w:p>
        </w:tc>
      </w:tr>
      <w:tr w:rsidR="001224FF" w:rsidRPr="0083253C" w14:paraId="6926A0A0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19D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NAAQNGNTNKIEVDNIVY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962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4.13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A3AB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FC2</w:t>
            </w:r>
          </w:p>
        </w:tc>
      </w:tr>
      <w:tr w:rsidR="001224FF" w:rsidRPr="0083253C" w14:paraId="0EE65B19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B3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NAAQNGNTNKIEVDNI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EFDB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3.9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9434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FC2</w:t>
            </w:r>
          </w:p>
        </w:tc>
      </w:tr>
      <w:tr w:rsidR="001224FF" w:rsidRPr="0083253C" w14:paraId="4519EF35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72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RDDYNKAVSDGQDKL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8E9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7.9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5A59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2A5L4H0</w:t>
            </w:r>
          </w:p>
        </w:tc>
      </w:tr>
      <w:tr w:rsidR="001224FF" w:rsidRPr="0083253C" w14:paraId="71480AD2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AD2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SQFAQEQSEAAKATQ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966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2.86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89B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JG3</w:t>
            </w:r>
          </w:p>
        </w:tc>
      </w:tr>
      <w:tr w:rsidR="001224FF" w:rsidRPr="0083253C" w14:paraId="3E9A32CA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217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DNTDTSLDSTFKSA*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796B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9.7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D7B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80C684</w:t>
            </w:r>
          </w:p>
        </w:tc>
      </w:tr>
      <w:tr w:rsidR="001224FF" w:rsidRPr="0083253C" w14:paraId="489B507F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48C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AAITDTMKKEGLA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A22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1.8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A449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N9I2</w:t>
            </w:r>
          </w:p>
        </w:tc>
      </w:tr>
      <w:tr w:rsidR="001224FF" w:rsidRPr="0083253C" w14:paraId="3967B88B" w14:textId="77777777" w:rsidTr="00BE6CC3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F906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NKIKEQLEEVGATVTLK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0957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6.14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FDE2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H0YQJ8</w:t>
            </w:r>
          </w:p>
        </w:tc>
      </w:tr>
      <w:tr w:rsidR="001224FF" w:rsidRPr="0083253C" w14:paraId="0638ABB0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1F867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TSGKAGTTKISNV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22A7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8.72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582D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Z2F669</w:t>
            </w:r>
          </w:p>
        </w:tc>
      </w:tr>
      <w:tr w:rsidR="001224FF" w:rsidRPr="0083253C" w14:paraId="1BB2B6B7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1F43C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ASKTNDIAGDGTTT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C02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0.78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5AB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0R1WMV7</w:t>
            </w:r>
          </w:p>
        </w:tc>
      </w:tr>
      <w:tr w:rsidR="001224FF" w:rsidRPr="0083253C" w14:paraId="0542BC44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84AD8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ALITAVPQVVR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1B6E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7.87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386F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5L8</w:t>
            </w:r>
          </w:p>
        </w:tc>
      </w:tr>
      <w:tr w:rsidR="001224FF" w:rsidRPr="0083253C" w14:paraId="1719CC06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3D2A2F" w14:textId="1D52DD45" w:rsidR="001224FF" w:rsidRPr="005E69B5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69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TDTSGKAGTTKISNV</w:t>
            </w:r>
            <w:r w:rsidR="005E7CDB"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30BC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8.83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3FE3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Z2F669</w:t>
            </w:r>
          </w:p>
        </w:tc>
      </w:tr>
      <w:tr w:rsidR="001224FF" w:rsidRPr="0083253C" w14:paraId="2655BE2B" w14:textId="77777777" w:rsidTr="00F03C84">
        <w:trPr>
          <w:trHeight w:val="300"/>
        </w:trPr>
        <w:tc>
          <w:tcPr>
            <w:tcW w:w="41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B4B7FA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KVGPKEYIPELNKSL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DBB1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9.02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0865" w14:textId="77777777" w:rsidR="001224FF" w:rsidRPr="0083253C" w:rsidRDefault="001224FF" w:rsidP="002C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0A179YFC2</w:t>
            </w:r>
          </w:p>
        </w:tc>
      </w:tr>
      <w:tr w:rsidR="001224FF" w:rsidRPr="0083253C" w14:paraId="75A19BA2" w14:textId="77777777" w:rsidTr="00110478">
        <w:trPr>
          <w:trHeight w:val="300"/>
        </w:trPr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F00E" w14:textId="6C0370BE" w:rsidR="001224FF" w:rsidRDefault="001224FF" w:rsidP="002C6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3253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*Peptides selected for synthesis </w:t>
            </w:r>
          </w:p>
          <w:p w14:paraId="5DFB8951" w14:textId="77777777" w:rsidR="00BE6CC3" w:rsidRDefault="00BE6CC3" w:rsidP="002C6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2ABEEC9E" w14:textId="7B97FFDF" w:rsidR="00BE6CC3" w:rsidRDefault="00BE6CC3" w:rsidP="003C60E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9083026"/>
            <w:r w:rsidRPr="003848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AC17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848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3848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>List of bacteria used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ab/>
              <w:t>in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ab/>
              <w:t>this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tudy, </w:t>
            </w:r>
            <w:r w:rsidR="003C60E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  <w:r w:rsidR="003C60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2339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="003C60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bookmarkEnd w:id="0"/>
          <w:p w14:paraId="54ADB755" w14:textId="77777777" w:rsidR="00530CF6" w:rsidRPr="007B2339" w:rsidRDefault="00530CF6" w:rsidP="00BE6CC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pPr w:leftFromText="180" w:rightFromText="180" w:vertAnchor="page" w:horzAnchor="margin" w:tblpY="1269"/>
              <w:tblOverlap w:val="never"/>
              <w:tblW w:w="9144" w:type="dxa"/>
              <w:tblLook w:val="04A0" w:firstRow="1" w:lastRow="0" w:firstColumn="1" w:lastColumn="0" w:noHBand="0" w:noVBand="1"/>
            </w:tblPr>
            <w:tblGrid>
              <w:gridCol w:w="1948"/>
              <w:gridCol w:w="1562"/>
              <w:gridCol w:w="2707"/>
              <w:gridCol w:w="2927"/>
            </w:tblGrid>
            <w:tr w:rsidR="00AC17D1" w:rsidRPr="003848AF" w14:paraId="4A87A0E8" w14:textId="77777777" w:rsidTr="00530CF6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D6C2E9" w14:textId="77777777" w:rsidR="00AC17D1" w:rsidRPr="00530CF6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530CF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Bacterial spp.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0025B0" w14:textId="77777777" w:rsidR="00AC17D1" w:rsidRPr="00530CF6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530CF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edia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B27787" w14:textId="77777777" w:rsidR="00AC17D1" w:rsidRPr="00530CF6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530CF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Culture conditions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A03E6D" w14:textId="77777777" w:rsidR="00AC17D1" w:rsidRPr="00530CF6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530CF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Reference/source</w:t>
                  </w:r>
                </w:p>
              </w:tc>
            </w:tr>
            <w:tr w:rsidR="00AC17D1" w:rsidRPr="003848AF" w14:paraId="4AE99154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34BECB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Anatum</w:t>
                  </w:r>
                  <w:proofErr w:type="spellEnd"/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885BC6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356F3C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F8FC07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719D95DF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7915DC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Albany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488AAA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FC6B68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B151D8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7A1C2C69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8B7403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Salmonella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Brenderup</w:t>
                  </w:r>
                  <w:proofErr w:type="spellEnd"/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EE756D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1BA461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7DBF2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3218C62D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0BD25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Javiana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C4F7CD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6358A0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4BD436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0BFACC80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778CC8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Salmonella 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Heidelberg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60BCBC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35374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7C8A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5D3CE4CE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8405B2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Salmonella 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uenchen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DB442B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D322E6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EEC65E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3D0B0CB7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2298D1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Newport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4D4592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72BBF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A2E3D5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68136BED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F39401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Saintpaul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81EE29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9A8837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2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68806B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17E3D3BB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204208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Typhimurium LT2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920C12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E5B5E0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8-24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7F3A13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John Gunn, OSU, Columbus</w:t>
                  </w:r>
                </w:p>
              </w:tc>
            </w:tr>
            <w:tr w:rsidR="00AC17D1" w:rsidRPr="003848AF" w14:paraId="46BCE631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3E64D5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almonella</w:t>
                  </w: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Enteritidis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AF062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8D2BDD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8-24 h, 18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D8A19D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boratory collection</w:t>
                  </w:r>
                </w:p>
              </w:tc>
            </w:tr>
            <w:tr w:rsidR="00AC17D1" w:rsidRPr="003848AF" w14:paraId="1FBCDFFF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D7BDB1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evilactobacillus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brevis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950B9E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RS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EB577C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naerobic, 1–2 days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87F487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David Francis, SDSU</w:t>
                  </w:r>
                </w:p>
              </w:tc>
            </w:tr>
            <w:tr w:rsidR="00AC17D1" w:rsidRPr="003848AF" w14:paraId="02F98366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EA0444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ctobacillus acidophilus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B27B3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RS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2EF1DC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naerobic, 1–2 days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0153D2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David Francis, SDSU</w:t>
                  </w:r>
                </w:p>
              </w:tc>
            </w:tr>
            <w:tr w:rsidR="00AC17D1" w:rsidRPr="003848AF" w14:paraId="05DE1F40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3286F1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acticaseibacillus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rhamnosus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 GG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FAFCE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RS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B86406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naerobic, 1–2 days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E2337D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ATCC, Manassas, VA, USA</w:t>
                  </w:r>
                </w:p>
              </w:tc>
            </w:tr>
            <w:tr w:rsidR="00AC17D1" w:rsidRPr="003848AF" w14:paraId="2C359084" w14:textId="77777777" w:rsidTr="00AC17D1">
              <w:trPr>
                <w:trHeight w:val="258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618FC0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Bifidobacterium lactis Bb12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D486BF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MRS broth + 0.05% cysteine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4250F6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naerobic, 24 h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28C5B4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Christian Hansen Ltd., Hørsholm, Denmark</w:t>
                  </w:r>
                </w:p>
              </w:tc>
            </w:tr>
            <w:tr w:rsidR="00AC17D1" w:rsidRPr="003848AF" w14:paraId="4CD817F1" w14:textId="77777777" w:rsidTr="00AC17D1">
              <w:trPr>
                <w:trHeight w:val="572"/>
              </w:trPr>
              <w:tc>
                <w:tcPr>
                  <w:tcW w:w="19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F5D0D3" w14:textId="77777777" w:rsidR="00AC17D1" w:rsidRPr="003848AF" w:rsidRDefault="00AC17D1" w:rsidP="00AC17D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Escherichia coli Nissle 1917</w:t>
                  </w:r>
                </w:p>
              </w:tc>
              <w:tc>
                <w:tcPr>
                  <w:tcW w:w="154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590351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LB broth</w:t>
                  </w:r>
                </w:p>
              </w:tc>
              <w:tc>
                <w:tcPr>
                  <w:tcW w:w="27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E1445E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37 °C, aerobic, 10–12 h, 200 rpm</w:t>
                  </w:r>
                </w:p>
              </w:tc>
              <w:tc>
                <w:tcPr>
                  <w:tcW w:w="295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08B36C" w14:textId="77777777" w:rsidR="00AC17D1" w:rsidRPr="003848AF" w:rsidRDefault="00AC17D1" w:rsidP="00AC17D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Dr. Ulrich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Sonnenborn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,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Ardeypharm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GmbH, </w:t>
                  </w:r>
                  <w:proofErr w:type="spellStart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Herdecke</w:t>
                  </w:r>
                  <w:proofErr w:type="spellEnd"/>
                  <w:r w:rsidRPr="003848AF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, Germany</w:t>
                  </w:r>
                </w:p>
              </w:tc>
            </w:tr>
          </w:tbl>
          <w:p w14:paraId="798843AF" w14:textId="77777777" w:rsidR="00BE6CC3" w:rsidRDefault="00BE6CC3" w:rsidP="00BE6C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998C0D" w14:textId="77777777" w:rsidR="00BE6CC3" w:rsidRDefault="00BE6CC3" w:rsidP="00BE6CC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EB87DE" w14:textId="77777777" w:rsidR="00BE6CC3" w:rsidRDefault="00BE6CC3" w:rsidP="002C6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26D494B" w14:textId="77777777" w:rsidR="00BE6CC3" w:rsidRPr="0083253C" w:rsidRDefault="00BE6CC3" w:rsidP="002C65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ABDF4EA" w14:textId="71322925" w:rsidR="000C6F62" w:rsidRPr="003C60EE" w:rsidRDefault="000C6F62">
      <w:pPr>
        <w:rPr>
          <w:rFonts w:ascii="Times New Roman" w:hAnsi="Times New Roman" w:cs="Times New Roman"/>
          <w:sz w:val="24"/>
          <w:szCs w:val="24"/>
        </w:rPr>
      </w:pPr>
      <w:bookmarkStart w:id="1" w:name="_Hlk16908307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C17D1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4: </w:t>
      </w:r>
      <w:r w:rsidRPr="003C60EE">
        <w:rPr>
          <w:rFonts w:ascii="Times New Roman" w:hAnsi="Times New Roman" w:cs="Times New Roman"/>
          <w:sz w:val="24"/>
          <w:szCs w:val="24"/>
        </w:rPr>
        <w:t>Details of primers used for quantitative</w:t>
      </w:r>
      <w:r w:rsidR="0042746F" w:rsidRPr="003C60EE">
        <w:rPr>
          <w:rFonts w:ascii="Times New Roman" w:hAnsi="Times New Roman" w:cs="Times New Roman"/>
          <w:sz w:val="24"/>
          <w:szCs w:val="24"/>
        </w:rPr>
        <w:t xml:space="preserve"> real time </w:t>
      </w:r>
      <w:r w:rsidRPr="003C60EE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W w:w="8509" w:type="dxa"/>
        <w:tblLook w:val="04A0" w:firstRow="1" w:lastRow="0" w:firstColumn="1" w:lastColumn="0" w:noHBand="0" w:noVBand="1"/>
      </w:tblPr>
      <w:tblGrid>
        <w:gridCol w:w="1722"/>
        <w:gridCol w:w="5534"/>
        <w:gridCol w:w="1253"/>
      </w:tblGrid>
      <w:tr w:rsidR="00AC17D1" w:rsidRPr="00530CF6" w14:paraId="74B8974B" w14:textId="77777777" w:rsidTr="00AC17D1">
        <w:trPr>
          <w:trHeight w:val="290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1FB783F1" w14:textId="77777777" w:rsidR="00AC17D1" w:rsidRPr="00530CF6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rget gene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6C4C" w14:textId="77777777" w:rsidR="00AC17D1" w:rsidRPr="00530CF6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imer sequence (5′-3′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7ED8" w14:textId="77777777" w:rsidR="00AC17D1" w:rsidRPr="00530CF6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30C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duct size (bp)</w:t>
            </w:r>
          </w:p>
        </w:tc>
      </w:tr>
      <w:tr w:rsidR="00AC17D1" w:rsidRPr="000C6F62" w14:paraId="7C9D434D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B729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PDH</w:t>
            </w:r>
          </w:p>
          <w:p w14:paraId="68910171" w14:textId="6C3C5B16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4D2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GACGTGCAGCAGGAACACTA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AB14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3</w:t>
            </w:r>
          </w:p>
          <w:p w14:paraId="4D29A9BC" w14:textId="176EFA6E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6462A714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CF31" w14:textId="2BB3416D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6C23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TCTCCATGGTGGTGA AGACA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2C51" w14:textId="41CCAB12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373A3359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63F4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N-g</w:t>
            </w:r>
          </w:p>
          <w:p w14:paraId="37B0957D" w14:textId="4BF25F3B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B37B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TGAGCCAGATTGTTTCGATG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248C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</w:t>
            </w:r>
          </w:p>
          <w:p w14:paraId="67E92BB4" w14:textId="1931BFDD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77FA0385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B85F" w14:textId="2BCF9081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E296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CTTGGCCAGGTCCATGATA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78AC" w14:textId="45CE6936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67034D2C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FF79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b</w:t>
            </w:r>
          </w:p>
          <w:p w14:paraId="4D66073E" w14:textId="4B98991A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AE29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GGATTCTGAGCACACCACAGT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9BB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2</w:t>
            </w:r>
          </w:p>
          <w:p w14:paraId="0C965688" w14:textId="4DC1AEB8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73262925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6EB9" w14:textId="2199ECD9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6B9A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TCTGGTTGATGTCGAAGATGTC</w:t>
            </w:r>
          </w:p>
        </w:tc>
        <w:tc>
          <w:tcPr>
            <w:tcW w:w="125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B5DA" w14:textId="1ED38D9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12D03F0E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3D1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0</w:t>
            </w:r>
          </w:p>
          <w:p w14:paraId="01EF7515" w14:textId="655D99AF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603F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GCTGCGCTTCTACACAGATG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0DF6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</w:t>
            </w:r>
          </w:p>
          <w:p w14:paraId="645844E0" w14:textId="040870A9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5F9C4252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B46E" w14:textId="2AE228A0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D094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TCCCGTTCTCATCCATCTTC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7D4" w14:textId="41CF63CA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2269BBE0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399D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6</w:t>
            </w:r>
          </w:p>
          <w:p w14:paraId="08A91A1C" w14:textId="0C95245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613D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GCTCGCCGGCTTCGA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616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  <w:p w14:paraId="7EAE3C6B" w14:textId="7447B59C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63A3D417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3666" w14:textId="2DCED06A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BF7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GGTAGGTCTGAAAGGCGAACAG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4553" w14:textId="15A0708C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491D1C17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2ACF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7-A</w:t>
            </w:r>
          </w:p>
          <w:p w14:paraId="1F0C719D" w14:textId="3442FDE6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6628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CATGGGATTACAGGATCGATGA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F95D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  <w:p w14:paraId="3BAEE95E" w14:textId="1A273662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4799D303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7B90" w14:textId="3B2BC548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4205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GCGGCACTGGGCATCA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734A" w14:textId="7726F75F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6574BD72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5A33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7-F</w:t>
            </w:r>
          </w:p>
          <w:p w14:paraId="73410649" w14:textId="767935C2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0373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TGACCCTGCCTCTAGGATGATC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CCAA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  <w:p w14:paraId="75E02007" w14:textId="592D48C8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1E9BA31A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A85D" w14:textId="07049D04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B7B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GGGTCCTCATCGAGCCTGTA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0368" w14:textId="73ABAC31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2539DE80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9EA6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CXCLi1</w:t>
            </w:r>
          </w:p>
          <w:p w14:paraId="53CCD610" w14:textId="1E3C2F6E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17CC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CCGATGCCAGTGCATAGAG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5603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</w:t>
            </w:r>
          </w:p>
          <w:p w14:paraId="66C6F434" w14:textId="6472829C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2575E8CA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9ADC" w14:textId="3409A14C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B2E7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CCTTGTCCAGAATTGCCTTG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1E9D" w14:textId="6101F03E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17D1" w:rsidRPr="000C6F62" w14:paraId="0B8E48EC" w14:textId="77777777" w:rsidTr="00AC17D1">
        <w:trPr>
          <w:trHeight w:val="290"/>
        </w:trPr>
        <w:tc>
          <w:tcPr>
            <w:tcW w:w="17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A94E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CXCLi2</w:t>
            </w:r>
          </w:p>
          <w:p w14:paraId="37704BF3" w14:textId="4626F325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7674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: CCTGGTTTCAGCTGCTCTGT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8C5C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  <w:p w14:paraId="2DB31D6E" w14:textId="737D8015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C17D1" w:rsidRPr="000C6F62" w14:paraId="7A402037" w14:textId="77777777" w:rsidTr="00AC17D1">
        <w:trPr>
          <w:trHeight w:val="290"/>
        </w:trPr>
        <w:tc>
          <w:tcPr>
            <w:tcW w:w="1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3ED4" w14:textId="09F3BF1E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3496" w14:textId="77777777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6F6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: GCGTCAGCTTCACATCTTGA</w:t>
            </w:r>
          </w:p>
        </w:tc>
        <w:tc>
          <w:tcPr>
            <w:tcW w:w="12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5C26" w14:textId="3C0C9A4F" w:rsidR="00AC17D1" w:rsidRPr="000C6F62" w:rsidRDefault="00AC17D1" w:rsidP="000C6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F618DE7" w14:textId="77777777" w:rsidR="000C6F62" w:rsidRPr="003848AF" w:rsidRDefault="000C6F6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6F62" w:rsidRPr="00384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F587FF" w14:textId="77777777" w:rsidR="0079331D" w:rsidRDefault="0079331D" w:rsidP="00FD501A">
      <w:pPr>
        <w:spacing w:after="0" w:line="240" w:lineRule="auto"/>
      </w:pPr>
      <w:r>
        <w:separator/>
      </w:r>
    </w:p>
  </w:endnote>
  <w:endnote w:type="continuationSeparator" w:id="0">
    <w:p w14:paraId="6744C299" w14:textId="77777777" w:rsidR="0079331D" w:rsidRDefault="0079331D" w:rsidP="00FD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A6DFD" w14:textId="77777777" w:rsidR="0079331D" w:rsidRDefault="0079331D" w:rsidP="00FD501A">
      <w:pPr>
        <w:spacing w:after="0" w:line="240" w:lineRule="auto"/>
      </w:pPr>
      <w:r>
        <w:separator/>
      </w:r>
    </w:p>
  </w:footnote>
  <w:footnote w:type="continuationSeparator" w:id="0">
    <w:p w14:paraId="458482CB" w14:textId="77777777" w:rsidR="0079331D" w:rsidRDefault="0079331D" w:rsidP="00FD5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38"/>
    <w:rsid w:val="00007A60"/>
    <w:rsid w:val="00012BDF"/>
    <w:rsid w:val="000A3B60"/>
    <w:rsid w:val="000C6F62"/>
    <w:rsid w:val="000E6D18"/>
    <w:rsid w:val="00110478"/>
    <w:rsid w:val="001224FF"/>
    <w:rsid w:val="001659F4"/>
    <w:rsid w:val="00172650"/>
    <w:rsid w:val="001970B1"/>
    <w:rsid w:val="001A318F"/>
    <w:rsid w:val="001E4522"/>
    <w:rsid w:val="001F05DA"/>
    <w:rsid w:val="00216B6B"/>
    <w:rsid w:val="00240A37"/>
    <w:rsid w:val="00297E47"/>
    <w:rsid w:val="002D596A"/>
    <w:rsid w:val="00367BAA"/>
    <w:rsid w:val="00382DCB"/>
    <w:rsid w:val="0038385D"/>
    <w:rsid w:val="003848AF"/>
    <w:rsid w:val="00394330"/>
    <w:rsid w:val="003C60EE"/>
    <w:rsid w:val="003D2EBA"/>
    <w:rsid w:val="0042746F"/>
    <w:rsid w:val="00477594"/>
    <w:rsid w:val="004B16B2"/>
    <w:rsid w:val="004B3111"/>
    <w:rsid w:val="004B3A4F"/>
    <w:rsid w:val="004E5C1D"/>
    <w:rsid w:val="005247FB"/>
    <w:rsid w:val="00530CF6"/>
    <w:rsid w:val="00533A8C"/>
    <w:rsid w:val="005832DB"/>
    <w:rsid w:val="0058419B"/>
    <w:rsid w:val="005C64AE"/>
    <w:rsid w:val="005E69B5"/>
    <w:rsid w:val="005E7CDB"/>
    <w:rsid w:val="00660E23"/>
    <w:rsid w:val="006C3273"/>
    <w:rsid w:val="00741AD1"/>
    <w:rsid w:val="00754080"/>
    <w:rsid w:val="0079331D"/>
    <w:rsid w:val="007A38F4"/>
    <w:rsid w:val="007B061A"/>
    <w:rsid w:val="007B2339"/>
    <w:rsid w:val="007B373E"/>
    <w:rsid w:val="007E561E"/>
    <w:rsid w:val="007F193C"/>
    <w:rsid w:val="00806F76"/>
    <w:rsid w:val="0083253C"/>
    <w:rsid w:val="0086333A"/>
    <w:rsid w:val="008E1927"/>
    <w:rsid w:val="008F0DA3"/>
    <w:rsid w:val="009C5367"/>
    <w:rsid w:val="00A06B2D"/>
    <w:rsid w:val="00A4698A"/>
    <w:rsid w:val="00A56026"/>
    <w:rsid w:val="00A80287"/>
    <w:rsid w:val="00A820C3"/>
    <w:rsid w:val="00AC17D1"/>
    <w:rsid w:val="00AD297F"/>
    <w:rsid w:val="00AE7BF4"/>
    <w:rsid w:val="00B641D5"/>
    <w:rsid w:val="00B71A38"/>
    <w:rsid w:val="00B90767"/>
    <w:rsid w:val="00B944D1"/>
    <w:rsid w:val="00BA1334"/>
    <w:rsid w:val="00BC5FCB"/>
    <w:rsid w:val="00BE6CC3"/>
    <w:rsid w:val="00C069C2"/>
    <w:rsid w:val="00C12A16"/>
    <w:rsid w:val="00C238AE"/>
    <w:rsid w:val="00C41E9B"/>
    <w:rsid w:val="00C6168D"/>
    <w:rsid w:val="00CB3C34"/>
    <w:rsid w:val="00CE4F14"/>
    <w:rsid w:val="00D20132"/>
    <w:rsid w:val="00D218BC"/>
    <w:rsid w:val="00D61E7D"/>
    <w:rsid w:val="00DC1DAA"/>
    <w:rsid w:val="00DC6A4A"/>
    <w:rsid w:val="00DD20B2"/>
    <w:rsid w:val="00DD3636"/>
    <w:rsid w:val="00DE40B6"/>
    <w:rsid w:val="00E04869"/>
    <w:rsid w:val="00E20E13"/>
    <w:rsid w:val="00E75CB2"/>
    <w:rsid w:val="00E853EC"/>
    <w:rsid w:val="00EB310E"/>
    <w:rsid w:val="00EE0F30"/>
    <w:rsid w:val="00F0095E"/>
    <w:rsid w:val="00F03C84"/>
    <w:rsid w:val="00F97102"/>
    <w:rsid w:val="00FD501A"/>
    <w:rsid w:val="00FF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86649"/>
  <w15:chartTrackingRefBased/>
  <w15:docId w15:val="{84C47CDC-9055-4648-8F1C-0FC4ADD9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01A"/>
  </w:style>
  <w:style w:type="paragraph" w:styleId="Footer">
    <w:name w:val="footer"/>
    <w:basedOn w:val="Normal"/>
    <w:link w:val="FooterChar"/>
    <w:uiPriority w:val="99"/>
    <w:unhideWhenUsed/>
    <w:rsid w:val="00FD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01A"/>
  </w:style>
  <w:style w:type="table" w:styleId="TableGrid">
    <w:name w:val="Table Grid"/>
    <w:basedOn w:val="TableNormal"/>
    <w:uiPriority w:val="39"/>
    <w:rsid w:val="00C1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7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6</Words>
  <Characters>5796</Characters>
  <Application>Microsoft Office Word</Application>
  <DocSecurity>0</DocSecurity>
  <Lines>735</Lines>
  <Paragraphs>6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dari, Menuka</dc:creator>
  <cp:keywords/>
  <dc:description/>
  <cp:lastModifiedBy>Bhandari, Menuka</cp:lastModifiedBy>
  <cp:revision>3</cp:revision>
  <dcterms:created xsi:type="dcterms:W3CDTF">2024-08-30T20:05:00Z</dcterms:created>
  <dcterms:modified xsi:type="dcterms:W3CDTF">2024-09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8-30T20:05:4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263307b-6a2a-41f3-b3fd-0a3b59094e90</vt:lpwstr>
  </property>
  <property fmtid="{D5CDD505-2E9C-101B-9397-08002B2CF9AE}" pid="8" name="MSIP_Label_4044bd30-2ed7-4c9d-9d12-46200872a97b_ContentBits">
    <vt:lpwstr>0</vt:lpwstr>
  </property>
  <property fmtid="{D5CDD505-2E9C-101B-9397-08002B2CF9AE}" pid="9" name="GrammarlyDocumentId">
    <vt:lpwstr>719511bc8827696de6bc0fedcf7007958ff0e043f5a7dd760e92ab55f573fead</vt:lpwstr>
  </property>
</Properties>
</file>